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</w:rPr>
        <w:t xml:space="preserve">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3</w:t>
      </w:r>
      <w:bookmarkStart w:id="0" w:name="_GoBack"/>
      <w:bookmarkEnd w:id="0"/>
      <w:r>
        <w:rPr>
          <w:rFonts w:hint="default" w:ascii="Arial" w:hAnsi="Arial" w:cs="Arial"/>
          <w:b/>
          <w:bCs/>
          <w:sz w:val="24"/>
          <w:szCs w:val="24"/>
        </w:rPr>
        <w:t xml:space="preserve"> Primers used in real-time quantitative PCR experiment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NAs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Primers</w:t>
            </w: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circGARS</w:t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TGCCATTTGTGATGAGTGCT 3'</w:t>
            </w: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:5'CAACAATCTCAATCCAACCCC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GAR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GGCAGCACATGGAGAATGAGATGG 3'</w:t>
            </w: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:5'ACAGGAACGATCAGCACATCCAAC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GGTGAGCTGCGAGAATAGCC3'</w:t>
            </w: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:5'CTCCGACCAGTGTTTGCCTT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everse transcription prim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5'GTCGTATCCAGTGCGTGTCGTGGAGTCGGCAATTGCACTGGATACGAC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XXXXXXXX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U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TCGCTTCGGCAGCACATA3'</w:t>
            </w:r>
          </w:p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R:5'TTTGCGTGTCATCCTTGC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iR-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  <w:lang w:val="en-US" w:eastAsia="zh-CN"/>
              </w:rPr>
              <w:t>19a-5p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F:5'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GGGTGTGCAAATCTATGCAA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3'</w:t>
            </w:r>
          </w:p>
          <w:p>
            <w:pPr>
              <w:jc w:val="center"/>
              <w:rPr>
                <w:rFonts w:hint="default" w:ascii="Arial" w:hAnsi="Arial" w:eastAsia="宋体" w:cs="Arial"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cs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hint="default" w:ascii="Arial" w:hAnsi="Arial" w:cs="Arial"/>
                <w:b/>
                <w:bCs/>
                <w:sz w:val="16"/>
                <w:szCs w:val="16"/>
              </w:rPr>
              <w:t>'CAGTGCGTGTCGTGGAGT3'</w:t>
            </w:r>
          </w:p>
        </w:tc>
      </w:tr>
    </w:tbl>
    <w:p>
      <w:pPr>
        <w:spacing w:line="360" w:lineRule="auto"/>
        <w:rPr>
          <w:rFonts w:hint="default" w:ascii="Arial" w:hAnsi="Arial" w:cs="Arial"/>
          <w:b/>
          <w:bCs/>
          <w:sz w:val="24"/>
          <w:szCs w:val="24"/>
          <w:vertAlign w:val="baseline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B46082"/>
    <w:rsid w:val="03620582"/>
    <w:rsid w:val="075F6CA1"/>
    <w:rsid w:val="1226347B"/>
    <w:rsid w:val="19AF2BFA"/>
    <w:rsid w:val="1B4A3ACE"/>
    <w:rsid w:val="1B92246B"/>
    <w:rsid w:val="1EE75394"/>
    <w:rsid w:val="2681750A"/>
    <w:rsid w:val="332A6E18"/>
    <w:rsid w:val="3976456C"/>
    <w:rsid w:val="48EF5DE1"/>
    <w:rsid w:val="4A82481D"/>
    <w:rsid w:val="4B351210"/>
    <w:rsid w:val="4BB46CE0"/>
    <w:rsid w:val="50865389"/>
    <w:rsid w:val="50C922F8"/>
    <w:rsid w:val="5D096E12"/>
    <w:rsid w:val="5E0C0D02"/>
    <w:rsid w:val="684107D4"/>
    <w:rsid w:val="6FF57738"/>
    <w:rsid w:val="70A322DB"/>
    <w:rsid w:val="71B46082"/>
    <w:rsid w:val="72024D11"/>
    <w:rsid w:val="7A51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10:43:00Z</dcterms:created>
  <dc:creator>WPS_1598693909</dc:creator>
  <cp:lastModifiedBy>WPS_1598693909</cp:lastModifiedBy>
  <dcterms:modified xsi:type="dcterms:W3CDTF">2021-05-10T07:0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